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5"/>
        <w:gridCol w:w="3315"/>
        <w:gridCol w:w="958"/>
        <w:gridCol w:w="467"/>
        <w:gridCol w:w="467"/>
      </w:tblGrid>
      <w:tr w14:paraId="5624A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6E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 P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iotropy Test Results</w:t>
            </w:r>
          </w:p>
        </w:tc>
      </w:tr>
      <w:tr w14:paraId="603B6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noWrap/>
            <w:vAlign w:val="center"/>
          </w:tcPr>
          <w:p w14:paraId="67DC4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noWrap/>
            <w:vAlign w:val="center"/>
          </w:tcPr>
          <w:p w14:paraId="73B81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noWrap/>
            <w:vAlign w:val="center"/>
          </w:tcPr>
          <w:p w14:paraId="5327D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gger_intercep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noWrap/>
            <w:vAlign w:val="center"/>
          </w:tcPr>
          <w:p w14:paraId="6C168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noWrap/>
            <w:vAlign w:val="center"/>
          </w:tcPr>
          <w:p w14:paraId="55D4A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val</w:t>
            </w:r>
          </w:p>
        </w:tc>
      </w:tr>
      <w:tr w14:paraId="426E1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58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ypothyroidism, strict autoimmun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44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FA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80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101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B5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684 </w:t>
            </w:r>
          </w:p>
        </w:tc>
      </w:tr>
      <w:tr w14:paraId="5B60B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012FD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ypothyroidism, drug reimbursement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0C121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57E32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0043C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1FB98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766 </w:t>
            </w:r>
          </w:p>
        </w:tc>
      </w:tr>
      <w:tr w14:paraId="7DB1A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C3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ypothyroidism due to medicaments and other exogenous substance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4F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3F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2C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63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E7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881 </w:t>
            </w:r>
          </w:p>
        </w:tc>
      </w:tr>
      <w:tr w14:paraId="25959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33673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ngenital iodine-deficiency syndrome/hypothyroidism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18E9B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3E6CD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1D4B6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4E8B3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397 </w:t>
            </w:r>
          </w:p>
        </w:tc>
      </w:tr>
      <w:tr w14:paraId="7EEF7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CA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ostinfectious hypothyroidism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A8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08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05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83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6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809 </w:t>
            </w:r>
          </w:p>
        </w:tc>
      </w:tr>
      <w:tr w14:paraId="5B6BF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37CBC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H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531BC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344B0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111B4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7AF0A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639 </w:t>
            </w:r>
          </w:p>
        </w:tc>
      </w:tr>
      <w:tr w14:paraId="21384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FF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SH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A0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DD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1C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D9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975 </w:t>
            </w:r>
          </w:p>
        </w:tc>
      </w:tr>
      <w:tr w14:paraId="535BD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02AA6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hyroglobulin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73F25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7A2E6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75F0E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4C5EA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906 </w:t>
            </w:r>
          </w:p>
        </w:tc>
      </w:tr>
      <w:tr w14:paraId="244B2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6F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A1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ypothyroidism, drug reimburseme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0F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E9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C5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918 </w:t>
            </w:r>
          </w:p>
        </w:tc>
      </w:tr>
      <w:tr w14:paraId="464DD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5FB50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6BCA6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ypothyroidism, strict autoimmu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0E728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0AF55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06315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238 </w:t>
            </w:r>
          </w:p>
        </w:tc>
      </w:tr>
      <w:tr w14:paraId="742C1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25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5A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ostinfectious hypothyroidis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89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13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79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327 </w:t>
            </w:r>
          </w:p>
        </w:tc>
      </w:tr>
      <w:tr w14:paraId="28CAB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475E5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6614E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ypothyroidism due to medicaments and other exogenous substanc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7B9B5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2CCA5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077B4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309 </w:t>
            </w:r>
          </w:p>
        </w:tc>
      </w:tr>
      <w:tr w14:paraId="18F62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89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72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ngenital iodine-deficiency syndrome/hypothyroidis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FA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8D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31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04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441 </w:t>
            </w:r>
          </w:p>
        </w:tc>
      </w:tr>
      <w:tr w14:paraId="3E03D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3EEFB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739C5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H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4BCA0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5317E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noWrap/>
            <w:vAlign w:val="center"/>
          </w:tcPr>
          <w:p w14:paraId="499B1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639 </w:t>
            </w:r>
          </w:p>
        </w:tc>
      </w:tr>
      <w:tr w14:paraId="259CC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41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E8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SH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7F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69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63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298 </w:t>
            </w:r>
          </w:p>
        </w:tc>
      </w:tr>
      <w:tr w14:paraId="45F6E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8" w:type="pct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EBF0FA"/>
            <w:noWrap/>
            <w:vAlign w:val="center"/>
          </w:tcPr>
          <w:p w14:paraId="2AB6C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SA</w:t>
            </w:r>
          </w:p>
        </w:tc>
        <w:tc>
          <w:tcPr>
            <w:tcW w:w="2008" w:type="pct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EBF0FA"/>
            <w:noWrap/>
            <w:vAlign w:val="center"/>
          </w:tcPr>
          <w:p w14:paraId="134C0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hyroglobulin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EBF0FA"/>
            <w:noWrap/>
            <w:vAlign w:val="center"/>
          </w:tcPr>
          <w:p w14:paraId="5CEE0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EBF0FA"/>
            <w:noWrap/>
            <w:vAlign w:val="center"/>
          </w:tcPr>
          <w:p w14:paraId="71EFF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226" w:type="pct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EBF0FA"/>
            <w:noWrap/>
            <w:vAlign w:val="center"/>
          </w:tcPr>
          <w:p w14:paraId="14082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0.549 </w:t>
            </w:r>
          </w:p>
        </w:tc>
      </w:tr>
    </w:tbl>
    <w:p w14:paraId="75D825D1"/>
    <w:p w14:paraId="4568B3C6"/>
    <w:p w14:paraId="012D690C"/>
    <w:p w14:paraId="229919E7"/>
    <w:p w14:paraId="6D59728D"/>
    <w:p w14:paraId="153A397E"/>
    <w:p w14:paraId="35FAA91B"/>
    <w:p w14:paraId="684C27CC"/>
    <w:p w14:paraId="1B4C3B67"/>
    <w:tbl>
      <w:tblPr>
        <w:tblStyle w:val="2"/>
        <w:tblpPr w:leftFromText="180" w:rightFromText="180" w:vertAnchor="text" w:horzAnchor="page" w:tblpX="1796" w:tblpY="299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2546"/>
        <w:gridCol w:w="1357"/>
        <w:gridCol w:w="779"/>
        <w:gridCol w:w="566"/>
        <w:gridCol w:w="728"/>
      </w:tblGrid>
      <w:tr w14:paraId="56A41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8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2. Heterogeneity Test Results</w:t>
            </w:r>
          </w:p>
        </w:tc>
      </w:tr>
      <w:tr w14:paraId="66097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vAlign w:val="center"/>
          </w:tcPr>
          <w:p w14:paraId="0047F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vAlign w:val="center"/>
          </w:tcPr>
          <w:p w14:paraId="1EF71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vAlign w:val="center"/>
          </w:tcPr>
          <w:p w14:paraId="52DF9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lang w:val="en-US" w:eastAsia="zh-CN" w:bidi="ar"/>
              </w:rPr>
              <w:t>metho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vAlign w:val="center"/>
          </w:tcPr>
          <w:p w14:paraId="708AA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lang w:val="en-US" w:eastAsia="zh-CN" w:bidi="ar"/>
              </w:rPr>
              <w:t>Q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vAlign w:val="center"/>
          </w:tcPr>
          <w:p w14:paraId="667C2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lang w:val="en-US" w:eastAsia="zh-CN" w:bidi="ar"/>
              </w:rPr>
              <w:t>Q_df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4874CB"/>
            <w:vAlign w:val="center"/>
          </w:tcPr>
          <w:p w14:paraId="203FC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FFFFFF"/>
                <w:kern w:val="0"/>
                <w:sz w:val="15"/>
                <w:szCs w:val="15"/>
                <w:u w:val="none"/>
                <w:lang w:val="en-US" w:eastAsia="zh-CN" w:bidi="ar"/>
              </w:rPr>
              <w:t>Q_pval</w:t>
            </w:r>
          </w:p>
        </w:tc>
      </w:tr>
      <w:tr w14:paraId="1F980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0C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, strict autoimmune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8B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36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64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.48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A6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63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1 </w:t>
            </w:r>
          </w:p>
        </w:tc>
      </w:tr>
      <w:tr w14:paraId="46E0B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3E88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, strict autoimmune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6194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10E0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339D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.65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5808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9C5D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1 </w:t>
            </w:r>
          </w:p>
        </w:tc>
      </w:tr>
      <w:tr w14:paraId="1F0B0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6F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, drug reimbursement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30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3D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06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.70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A9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02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8 </w:t>
            </w:r>
          </w:p>
        </w:tc>
      </w:tr>
      <w:tr w14:paraId="2A064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4189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, drug reimbursement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FDF2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0EF0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37D4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2.91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C507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75FD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2 </w:t>
            </w:r>
          </w:p>
        </w:tc>
      </w:tr>
      <w:tr w14:paraId="0E968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B8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 due to medicaments and other exogenous substances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11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70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1B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69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B6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8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4 </w:t>
            </w:r>
          </w:p>
        </w:tc>
      </w:tr>
      <w:tr w14:paraId="2B259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B723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 due to medicaments and other exogenous substances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EC15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25A1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3D82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72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3ED1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24C8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1 </w:t>
            </w:r>
          </w:p>
        </w:tc>
      </w:tr>
      <w:tr w14:paraId="065AD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76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genital iodine-deficiency syndrome/hypothyroidism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DA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38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8E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.29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00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29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7 </w:t>
            </w:r>
          </w:p>
        </w:tc>
      </w:tr>
      <w:tr w14:paraId="60B08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FCB1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genital iodine-deficiency syndrome/hypothyroidism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AF6D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43D5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E8D7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.14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CD02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C9EC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8 </w:t>
            </w:r>
          </w:p>
        </w:tc>
      </w:tr>
      <w:tr w14:paraId="5F0FD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9C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infectious hypothyroidism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D1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56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F3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35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18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49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9 </w:t>
            </w:r>
          </w:p>
        </w:tc>
      </w:tr>
      <w:tr w14:paraId="5B91B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E361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infectious hypothyroidism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F7A7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700F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27CD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41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8F37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EE0B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4 </w:t>
            </w:r>
          </w:p>
        </w:tc>
      </w:tr>
      <w:tr w14:paraId="726B6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3F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H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28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2D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9E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82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13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C8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1 </w:t>
            </w:r>
          </w:p>
        </w:tc>
      </w:tr>
      <w:tr w14:paraId="1B181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A516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H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1FD8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B42F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06A3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05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B1E2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2D3D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2 </w:t>
            </w:r>
          </w:p>
        </w:tc>
      </w:tr>
      <w:tr w14:paraId="21143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C6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H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D0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74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AC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5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67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12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8 </w:t>
            </w:r>
          </w:p>
        </w:tc>
      </w:tr>
      <w:tr w14:paraId="7A8A6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A89C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H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D501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E345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8E91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5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0245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5E52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9 </w:t>
            </w:r>
          </w:p>
        </w:tc>
      </w:tr>
      <w:tr w14:paraId="5A5F9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CA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yroglobulin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C2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1A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1D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45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3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C4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7 </w:t>
            </w:r>
          </w:p>
        </w:tc>
      </w:tr>
      <w:tr w14:paraId="71F1D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21B9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yroglobulin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8AB1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65D9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36E5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47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690D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17CA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 </w:t>
            </w:r>
          </w:p>
        </w:tc>
      </w:tr>
      <w:tr w14:paraId="2E73A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B4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E8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, drug reimbursement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10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01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5.04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87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16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7 </w:t>
            </w:r>
          </w:p>
        </w:tc>
      </w:tr>
      <w:tr w14:paraId="35925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EF10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19CB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, drug reimbursement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EF91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360B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5.07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C06B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8831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1 </w:t>
            </w:r>
          </w:p>
        </w:tc>
      </w:tr>
      <w:tr w14:paraId="34F90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27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E7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, strict autoimmun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8A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32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7.79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8A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E2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1 </w:t>
            </w:r>
          </w:p>
        </w:tc>
      </w:tr>
      <w:tr w14:paraId="6130F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8610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921D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, strict autoimmun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5B71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1C42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0.52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DE3B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0FF1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7 </w:t>
            </w:r>
          </w:p>
        </w:tc>
      </w:tr>
      <w:tr w14:paraId="78BEB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4D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9B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infectious hypothyroidis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8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42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2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1B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5A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1 </w:t>
            </w:r>
          </w:p>
        </w:tc>
      </w:tr>
      <w:tr w14:paraId="5FFD9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C3D5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887D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infectious hypothyroidis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EFC7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0B72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8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7DB2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2ED5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1 </w:t>
            </w:r>
          </w:p>
        </w:tc>
      </w:tr>
      <w:tr w14:paraId="2C8FC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A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DE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 due to medicaments and other exogenous substanc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A2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00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.41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B1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B7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4 </w:t>
            </w:r>
          </w:p>
        </w:tc>
      </w:tr>
      <w:tr w14:paraId="62F54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C45A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A999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 due to medicaments and other exogenous substanc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DB18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F31A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9.25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3029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A403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7 </w:t>
            </w:r>
          </w:p>
        </w:tc>
      </w:tr>
      <w:tr w14:paraId="59DAD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E0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D3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genital iodine-deficiency syndrome/hypothyroidis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B6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97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0B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28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6 </w:t>
            </w:r>
          </w:p>
        </w:tc>
      </w:tr>
      <w:tr w14:paraId="1CA50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1554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DCB9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genital iodine-deficiency syndrome/hypothyroidis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C81C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173D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41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8CA2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EA06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9 </w:t>
            </w:r>
          </w:p>
        </w:tc>
      </w:tr>
      <w:tr w14:paraId="4492A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C5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FE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H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08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40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82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49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C1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1 </w:t>
            </w:r>
          </w:p>
        </w:tc>
      </w:tr>
      <w:tr w14:paraId="16F17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7E7F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9CC3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H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15485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5C1A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05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5531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ADC8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2 </w:t>
            </w:r>
          </w:p>
        </w:tc>
      </w:tr>
      <w:tr w14:paraId="28D13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1A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79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H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BB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F7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26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2F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98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7 </w:t>
            </w:r>
          </w:p>
        </w:tc>
      </w:tr>
      <w:tr w14:paraId="02CDC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0CBAF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6D8E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H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D403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336D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00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4F567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5AF7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2 </w:t>
            </w:r>
          </w:p>
        </w:tc>
      </w:tr>
      <w:tr w14:paraId="081BD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E3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EC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yroglobuli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3D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 Eg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3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28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20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E0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6 </w:t>
            </w:r>
          </w:p>
        </w:tc>
      </w:tr>
      <w:tr w14:paraId="67451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2524D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A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6372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yroglobuli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63D22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35C3B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67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7A217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BF0FA"/>
            <w:vAlign w:val="center"/>
          </w:tcPr>
          <w:p w14:paraId="53D59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3 </w:t>
            </w:r>
          </w:p>
        </w:tc>
      </w:tr>
    </w:tbl>
    <w:p w14:paraId="3061D30D"/>
    <w:p w14:paraId="4A0596C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742203"/>
    <w:rsid w:val="6474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09:45:00Z</dcterms:created>
  <dc:creator>Doc.wu</dc:creator>
  <cp:lastModifiedBy>Doc.wu</cp:lastModifiedBy>
  <dcterms:modified xsi:type="dcterms:W3CDTF">2025-05-16T09:4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0CFCE63D8F74859A47BC9EAC2BA89EE_11</vt:lpwstr>
  </property>
  <property fmtid="{D5CDD505-2E9C-101B-9397-08002B2CF9AE}" pid="4" name="KSOTemplateDocerSaveRecord">
    <vt:lpwstr>eyJoZGlkIjoiZjFmZWIzNDg2MmIzZjExOTIzMmViNTBmYTMwYTk0ZWYiLCJ1c2VySWQiOiI0MTYzNjg3MDcifQ==</vt:lpwstr>
  </property>
</Properties>
</file>